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7D350" w14:textId="55DE5E3B" w:rsidR="0003139E" w:rsidRPr="00AE5647" w:rsidRDefault="00153E8D" w:rsidP="00807C1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AE5647">
        <w:rPr>
          <w:rFonts w:cstheme="minorHAnsi"/>
          <w:b/>
          <w:sz w:val="20"/>
          <w:szCs w:val="20"/>
          <w:lang w:val="en-GB"/>
        </w:rPr>
        <w:t xml:space="preserve">Supplement Table 2 </w:t>
      </w:r>
      <w:r w:rsidR="0003139E" w:rsidRPr="00AE5647">
        <w:rPr>
          <w:rFonts w:cstheme="minorHAnsi"/>
          <w:sz w:val="20"/>
          <w:szCs w:val="20"/>
          <w:lang w:val="en-GB"/>
        </w:rPr>
        <w:t>Ausculta</w:t>
      </w:r>
      <w:bookmarkStart w:id="0" w:name="_GoBack"/>
      <w:bookmarkEnd w:id="0"/>
      <w:r w:rsidR="0003139E" w:rsidRPr="00AE5647">
        <w:rPr>
          <w:rFonts w:cstheme="minorHAnsi"/>
          <w:sz w:val="20"/>
          <w:szCs w:val="20"/>
          <w:lang w:val="en-GB"/>
        </w:rPr>
        <w:t>tion, basic echocardiographic and laboratory variables in 96 healthy cats and 39 cats with hypertrophic cardiomyopathy</w:t>
      </w:r>
      <w:r w:rsidR="00ED7415" w:rsidRPr="00AE5647">
        <w:rPr>
          <w:rFonts w:cstheme="minorHAnsi"/>
          <w:sz w:val="20"/>
          <w:szCs w:val="20"/>
          <w:lang w:val="en-GB"/>
        </w:rPr>
        <w:t xml:space="preserve"> (HCM)</w:t>
      </w:r>
    </w:p>
    <w:tbl>
      <w:tblPr>
        <w:tblW w:w="653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417"/>
        <w:gridCol w:w="1701"/>
        <w:gridCol w:w="1425"/>
      </w:tblGrid>
      <w:tr w:rsidR="00AE5647" w:rsidRPr="00AE5647" w14:paraId="69ED5037" w14:textId="77777777" w:rsidTr="007057AF">
        <w:trPr>
          <w:trHeight w:val="527"/>
        </w:trPr>
        <w:tc>
          <w:tcPr>
            <w:tcW w:w="1990" w:type="dxa"/>
            <w:shd w:val="clear" w:color="auto" w:fill="D9D9D9" w:themeFill="background1" w:themeFillShade="D9"/>
            <w:hideMark/>
          </w:tcPr>
          <w:p w14:paraId="3104C3C9" w14:textId="77777777" w:rsidR="007057AF" w:rsidRPr="00AE5647" w:rsidRDefault="007057AF" w:rsidP="00807C14">
            <w:pPr>
              <w:spacing w:before="240" w:after="0"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1ED7CAC4" w14:textId="77777777" w:rsidR="007057AF" w:rsidRPr="00AE5647" w:rsidRDefault="007057AF" w:rsidP="00807C14">
            <w:pPr>
              <w:spacing w:before="240" w:after="0"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ealthy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14:paraId="578A8563" w14:textId="77777777" w:rsidR="007057AF" w:rsidRPr="00AE5647" w:rsidRDefault="007057AF" w:rsidP="00807C14">
            <w:pPr>
              <w:spacing w:before="240" w:after="0"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 xml:space="preserve">HCM without LAE </w:t>
            </w:r>
          </w:p>
        </w:tc>
        <w:tc>
          <w:tcPr>
            <w:tcW w:w="1425" w:type="dxa"/>
            <w:shd w:val="clear" w:color="auto" w:fill="D9D9D9" w:themeFill="background1" w:themeFillShade="D9"/>
            <w:vAlign w:val="center"/>
            <w:hideMark/>
          </w:tcPr>
          <w:p w14:paraId="782C0C0A" w14:textId="77777777" w:rsidR="007057AF" w:rsidRPr="00AE5647" w:rsidRDefault="007057AF" w:rsidP="00807C14">
            <w:pPr>
              <w:spacing w:before="240" w:after="0" w:line="48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HCM with LAE</w:t>
            </w:r>
          </w:p>
        </w:tc>
      </w:tr>
      <w:tr w:rsidR="00AE5647" w:rsidRPr="00AE5647" w14:paraId="43DB72EA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  <w:hideMark/>
          </w:tcPr>
          <w:p w14:paraId="0038D894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Murmur (yes/no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D95041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/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E880B7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0/2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89ED00F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7/0</w:t>
            </w:r>
          </w:p>
        </w:tc>
      </w:tr>
      <w:tr w:rsidR="00AE5647" w:rsidRPr="00AE5647" w14:paraId="2E17A8AB" w14:textId="77777777" w:rsidTr="007057AF">
        <w:trPr>
          <w:trHeight w:val="316"/>
        </w:trPr>
        <w:tc>
          <w:tcPr>
            <w:tcW w:w="6533" w:type="dxa"/>
            <w:gridSpan w:val="4"/>
            <w:shd w:val="clear" w:color="auto" w:fill="F2F2F2" w:themeFill="background1" w:themeFillShade="F2"/>
            <w:vAlign w:val="center"/>
          </w:tcPr>
          <w:p w14:paraId="089169F3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i/>
                <w:sz w:val="20"/>
                <w:szCs w:val="20"/>
                <w:lang w:val="en-GB"/>
              </w:rPr>
              <w:t>Basic echocardiographic data</w:t>
            </w:r>
          </w:p>
        </w:tc>
      </w:tr>
      <w:tr w:rsidR="00AE5647" w:rsidRPr="00AE5647" w14:paraId="12A80FA2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  <w:hideMark/>
          </w:tcPr>
          <w:p w14:paraId="4AA00356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IVSd (mm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7ACCDC9" w14:textId="07B41584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.8 ± 0.4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F862A" w14:textId="487344E4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5.9 ± 1.1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AAAD3B2" w14:textId="6E0710AB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7.1 ± 1.5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</w:tr>
      <w:tr w:rsidR="00AE5647" w:rsidRPr="00AE5647" w14:paraId="432ECD88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  <w:hideMark/>
          </w:tcPr>
          <w:p w14:paraId="546C64B6" w14:textId="3A7E8B13" w:rsidR="007057AF" w:rsidRPr="00AE5647" w:rsidRDefault="007057AF" w:rsidP="00EC574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IVSd </w:t>
            </w:r>
            <w:r w:rsidRPr="00AE564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inc</w:t>
            </w:r>
            <w:r w:rsidR="00EC5747" w:rsidRPr="00AE564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60700F" w14:textId="51A3F9D6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-0.6 ± 9.0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7D666" w14:textId="055BB816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51.2 ± 26.0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2A8F6EC" w14:textId="3120FE6C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81.7 ± 31.7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="00E34397" w:rsidRPr="00AE5647">
              <w:rPr>
                <w:rFonts w:eastAsia="Times New Roman" w:cstheme="minorHAnsi"/>
                <w:sz w:val="20"/>
                <w:szCs w:val="20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</w:tr>
      <w:tr w:rsidR="00AE5647" w:rsidRPr="00AE5647" w14:paraId="409AA535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  <w:hideMark/>
          </w:tcPr>
          <w:p w14:paraId="758FA3AF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LVIDd (mm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876324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16.2 ± 2.1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F32B94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14.9 ± 2.5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1DB9BE5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14.8 ± 2.9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,b</w:t>
            </w:r>
          </w:p>
        </w:tc>
      </w:tr>
      <w:tr w:rsidR="00AE5647" w:rsidRPr="00AE5647" w14:paraId="12BFF6D1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  <w:hideMark/>
          </w:tcPr>
          <w:p w14:paraId="07C0C7A3" w14:textId="42C9ECBD" w:rsidR="007057AF" w:rsidRPr="00AE5647" w:rsidRDefault="007057AF" w:rsidP="00EC5747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LVIDd</w:t>
            </w:r>
            <w:r w:rsidRPr="00AE564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inc</w:t>
            </w:r>
            <w:r w:rsidR="00EC5747" w:rsidRPr="00AE5647">
              <w:rPr>
                <w:rFonts w:eastAsia="Times New Roman" w:cstheme="minorHAnsi"/>
                <w:sz w:val="20"/>
                <w:szCs w:val="20"/>
                <w:vertAlign w:val="subscript"/>
                <w:lang w:val="en-GB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B7627A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2.6 ± 10.2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49A6E1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-8.4 ± 15.0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393E74C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-6.9 ± 22.3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,b</w:t>
            </w:r>
          </w:p>
        </w:tc>
      </w:tr>
      <w:tr w:rsidR="00AE5647" w:rsidRPr="00AE5647" w14:paraId="161C8CBD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6D8CFE81" w14:textId="12CC719E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Septum 2Dd (mm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0C996B" w14:textId="6880C4FC" w:rsidR="007057AF" w:rsidRPr="00AE5647" w:rsidRDefault="00E31BFB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4.0 ± 0.5</w:t>
            </w:r>
            <w:r w:rsidR="004961E0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666FC4" w14:textId="3BA07C51" w:rsidR="007057AF" w:rsidRPr="00AE5647" w:rsidRDefault="00E31BFB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6.9 ± 1.0</w:t>
            </w:r>
            <w:r w:rsidR="004961E0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b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7DAA07F" w14:textId="2B1ECB48" w:rsidR="007057AF" w:rsidRPr="00AE5647" w:rsidRDefault="00E31BFB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8.3 ± 1.0</w:t>
            </w:r>
            <w:r w:rsidR="004961E0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="00E34397"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E34397" w:rsidRPr="00AE5647">
              <w:rPr>
                <w:rFonts w:ascii="Calibri" w:hAnsi="Calibri" w:cs="Calibri"/>
                <w:sz w:val="20"/>
                <w:szCs w:val="20"/>
                <w:lang w:val="en-GB"/>
              </w:rPr>
              <w:t>*</w:t>
            </w:r>
          </w:p>
        </w:tc>
      </w:tr>
      <w:tr w:rsidR="00AE5647" w:rsidRPr="00AE5647" w14:paraId="00423616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  <w:hideMark/>
          </w:tcPr>
          <w:p w14:paraId="088E5C7F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FS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7F2058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50 ± 7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8B041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59 ± 7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85E70C1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50 ± 9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E5647" w:rsidRPr="00AE5647" w14:paraId="77C4B1B6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  <w:hideMark/>
          </w:tcPr>
          <w:p w14:paraId="0721936E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SAM (yes/no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21A799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0/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27691F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24/8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EF89EF7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5/2</w:t>
            </w:r>
          </w:p>
        </w:tc>
      </w:tr>
      <w:tr w:rsidR="00AE5647" w:rsidRPr="00AE5647" w14:paraId="23DAD0B2" w14:textId="77777777" w:rsidTr="007057AF">
        <w:trPr>
          <w:trHeight w:val="316"/>
        </w:trPr>
        <w:tc>
          <w:tcPr>
            <w:tcW w:w="6533" w:type="dxa"/>
            <w:gridSpan w:val="4"/>
            <w:shd w:val="clear" w:color="auto" w:fill="F2F2F2" w:themeFill="background1" w:themeFillShade="F2"/>
            <w:vAlign w:val="center"/>
          </w:tcPr>
          <w:p w14:paraId="3D2DDD6F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i/>
                <w:sz w:val="20"/>
                <w:szCs w:val="20"/>
                <w:lang w:val="en-GB"/>
              </w:rPr>
              <w:t>Basic laboratory variables</w:t>
            </w:r>
          </w:p>
        </w:tc>
      </w:tr>
      <w:tr w:rsidR="00AE5647" w:rsidRPr="00AE5647" w14:paraId="529CCC4B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1C851169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Hematocrit (%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7F9AD55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6 ± 4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,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7B5499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40 ± 21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6692656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3 ± 3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E5647" w:rsidRPr="00AE5647" w14:paraId="379013AE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64563C73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Total protein (g/l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B59F47F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72 ± 6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,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059B7B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72 ± 4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632A9460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70 ± 9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E5647" w:rsidRPr="00AE5647" w14:paraId="6C6BAF18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2D4FB8C7" w14:textId="6301A0C2" w:rsidR="007057AF" w:rsidRPr="00AE5647" w:rsidRDefault="007057AF" w:rsidP="00AF3FDB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TT4 (nmol/l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707778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1 ± 7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A413E2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0 ± 7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489B7E0C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33 ± 8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E5647" w:rsidRPr="00AE5647" w14:paraId="196D2851" w14:textId="77777777" w:rsidTr="007057AF">
        <w:trPr>
          <w:trHeight w:val="316"/>
        </w:trPr>
        <w:tc>
          <w:tcPr>
            <w:tcW w:w="1990" w:type="dxa"/>
            <w:shd w:val="clear" w:color="auto" w:fill="F2F2F2" w:themeFill="background1" w:themeFillShade="F2"/>
            <w:vAlign w:val="center"/>
          </w:tcPr>
          <w:p w14:paraId="7A29154A" w14:textId="028BFB17" w:rsidR="007057AF" w:rsidRPr="00AE5647" w:rsidRDefault="007057AF" w:rsidP="00CD6D6B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Creatinine (µmol/l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22B58A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148 ± 27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9B3A22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137 ± 30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11223BD" w14:textId="77777777" w:rsidR="007057AF" w:rsidRPr="00AE5647" w:rsidRDefault="007057AF" w:rsidP="00807C14">
            <w:pPr>
              <w:spacing w:after="0" w:line="480" w:lineRule="auto"/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</w:pPr>
            <w:r w:rsidRPr="00AE5647">
              <w:rPr>
                <w:rFonts w:eastAsia="Times New Roman" w:cstheme="minorHAnsi"/>
                <w:sz w:val="20"/>
                <w:szCs w:val="20"/>
                <w:lang w:val="en-GB"/>
              </w:rPr>
              <w:t>160 ± 20</w:t>
            </w:r>
            <w:r w:rsidRPr="00AE5647">
              <w:rPr>
                <w:rFonts w:eastAsia="Times New Roman"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 w14:paraId="6097D9FA" w14:textId="02B9E781" w:rsidR="003626D8" w:rsidRPr="00AE5647" w:rsidRDefault="0003139E" w:rsidP="00807C1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AE5647">
        <w:rPr>
          <w:rFonts w:cstheme="minorHAnsi"/>
          <w:sz w:val="20"/>
          <w:szCs w:val="20"/>
          <w:lang w:val="en-US"/>
        </w:rPr>
        <w:t>IVSd</w:t>
      </w:r>
      <w:r w:rsidR="008A794E" w:rsidRPr="00AE5647">
        <w:rPr>
          <w:rFonts w:cstheme="minorHAnsi"/>
          <w:sz w:val="20"/>
          <w:szCs w:val="20"/>
          <w:lang w:val="en-US"/>
        </w:rPr>
        <w:t xml:space="preserve"> =</w:t>
      </w:r>
      <w:r w:rsidRPr="00AE5647">
        <w:rPr>
          <w:rFonts w:cstheme="minorHAnsi"/>
          <w:sz w:val="20"/>
          <w:szCs w:val="20"/>
          <w:lang w:val="en-US"/>
        </w:rPr>
        <w:t xml:space="preserve"> interventricular septum in diastole; IVSd</w:t>
      </w:r>
      <w:r w:rsidRPr="00AE5647">
        <w:rPr>
          <w:rFonts w:cstheme="minorHAnsi"/>
          <w:sz w:val="20"/>
          <w:szCs w:val="20"/>
          <w:vertAlign w:val="subscript"/>
          <w:lang w:val="en-US"/>
        </w:rPr>
        <w:t>inc%</w:t>
      </w:r>
      <w:r w:rsidR="008A794E" w:rsidRPr="00AE5647">
        <w:rPr>
          <w:rFonts w:cstheme="minorHAnsi"/>
          <w:sz w:val="20"/>
          <w:szCs w:val="20"/>
          <w:lang w:val="en-US"/>
        </w:rPr>
        <w:t xml:space="preserve"> =</w:t>
      </w:r>
      <w:r w:rsidRPr="00AE5647">
        <w:rPr>
          <w:rFonts w:cstheme="minorHAnsi"/>
          <w:sz w:val="20"/>
          <w:szCs w:val="20"/>
          <w:lang w:val="en-US"/>
        </w:rPr>
        <w:t xml:space="preserve"> percentage increase interventricular septum in diastole; LVIDd</w:t>
      </w:r>
      <w:r w:rsidR="008A794E" w:rsidRPr="00AE5647">
        <w:rPr>
          <w:rFonts w:cstheme="minorHAnsi"/>
          <w:sz w:val="20"/>
          <w:szCs w:val="20"/>
          <w:lang w:val="en-US"/>
        </w:rPr>
        <w:t xml:space="preserve"> =</w:t>
      </w:r>
      <w:r w:rsidRPr="00AE5647">
        <w:rPr>
          <w:rFonts w:cstheme="minorHAnsi"/>
          <w:sz w:val="20"/>
          <w:szCs w:val="20"/>
          <w:lang w:val="en-US"/>
        </w:rPr>
        <w:t xml:space="preserve"> left ventricular internal diameter in diastole; LVIDd</w:t>
      </w:r>
      <w:r w:rsidRPr="00AE5647">
        <w:rPr>
          <w:rFonts w:cstheme="minorHAnsi"/>
          <w:sz w:val="20"/>
          <w:szCs w:val="20"/>
          <w:vertAlign w:val="subscript"/>
          <w:lang w:val="en-US"/>
        </w:rPr>
        <w:t>inc%</w:t>
      </w:r>
      <w:r w:rsidR="008A794E" w:rsidRPr="00AE5647">
        <w:rPr>
          <w:rFonts w:cstheme="minorHAnsi"/>
          <w:sz w:val="20"/>
          <w:szCs w:val="20"/>
          <w:lang w:val="en-US"/>
        </w:rPr>
        <w:t xml:space="preserve"> =</w:t>
      </w:r>
      <w:r w:rsidRPr="00AE5647">
        <w:rPr>
          <w:rFonts w:cstheme="minorHAnsi"/>
          <w:sz w:val="20"/>
          <w:szCs w:val="20"/>
          <w:lang w:val="en-US"/>
        </w:rPr>
        <w:t xml:space="preserve"> percentage increase left ventricular inter</w:t>
      </w:r>
      <w:r w:rsidR="00B94AFF" w:rsidRPr="00AE5647">
        <w:rPr>
          <w:rFonts w:cstheme="minorHAnsi"/>
          <w:sz w:val="20"/>
          <w:szCs w:val="20"/>
          <w:lang w:val="en-US"/>
        </w:rPr>
        <w:t>nal diameter in diastole; FS</w:t>
      </w:r>
      <w:r w:rsidR="008A794E" w:rsidRPr="00AE5647">
        <w:rPr>
          <w:rFonts w:cstheme="minorHAnsi"/>
          <w:sz w:val="20"/>
          <w:szCs w:val="20"/>
          <w:lang w:val="en-US"/>
        </w:rPr>
        <w:t xml:space="preserve"> =</w:t>
      </w:r>
      <w:r w:rsidR="00B94AFF" w:rsidRPr="00AE5647">
        <w:rPr>
          <w:rFonts w:cstheme="minorHAnsi"/>
          <w:sz w:val="20"/>
          <w:szCs w:val="20"/>
          <w:lang w:val="en-US"/>
        </w:rPr>
        <w:t xml:space="preserve"> fractional shortening; </w:t>
      </w:r>
      <w:r w:rsidR="00E31BFB" w:rsidRPr="00AE5647">
        <w:rPr>
          <w:rFonts w:cstheme="minorHAnsi"/>
          <w:sz w:val="20"/>
          <w:szCs w:val="20"/>
          <w:lang w:val="en-US"/>
        </w:rPr>
        <w:t>Septum 2Dd, septum diameter in two</w:t>
      </w:r>
      <w:r w:rsidR="00EB6326" w:rsidRPr="00AE5647">
        <w:rPr>
          <w:rFonts w:cstheme="minorHAnsi"/>
          <w:sz w:val="20"/>
          <w:szCs w:val="20"/>
          <w:lang w:val="en-US"/>
        </w:rPr>
        <w:t xml:space="preserve"> dimensional mode in diastole; </w:t>
      </w:r>
      <w:r w:rsidR="00B94AFF" w:rsidRPr="00AE5647">
        <w:rPr>
          <w:rFonts w:cstheme="minorHAnsi"/>
          <w:sz w:val="20"/>
          <w:szCs w:val="20"/>
          <w:lang w:val="en-US"/>
        </w:rPr>
        <w:t>SAM</w:t>
      </w:r>
      <w:r w:rsidR="008A794E" w:rsidRPr="00AE5647">
        <w:rPr>
          <w:rFonts w:cstheme="minorHAnsi"/>
          <w:sz w:val="20"/>
          <w:szCs w:val="20"/>
          <w:lang w:val="en-US"/>
        </w:rPr>
        <w:t xml:space="preserve"> =</w:t>
      </w:r>
      <w:r w:rsidRPr="00AE5647">
        <w:rPr>
          <w:rFonts w:cstheme="minorHAnsi"/>
          <w:sz w:val="20"/>
          <w:szCs w:val="20"/>
          <w:lang w:val="en-US"/>
        </w:rPr>
        <w:t xml:space="preserve"> systolic anterior motion of the mitral valve; </w:t>
      </w:r>
      <w:r w:rsidR="00B94AFF" w:rsidRPr="00AE5647">
        <w:rPr>
          <w:rFonts w:cstheme="minorHAnsi"/>
          <w:sz w:val="20"/>
          <w:szCs w:val="20"/>
          <w:lang w:val="en-US"/>
        </w:rPr>
        <w:t>TT4</w:t>
      </w:r>
      <w:r w:rsidR="008A794E" w:rsidRPr="00AE5647">
        <w:rPr>
          <w:rFonts w:cstheme="minorHAnsi"/>
          <w:sz w:val="20"/>
          <w:szCs w:val="20"/>
          <w:lang w:val="en-US"/>
        </w:rPr>
        <w:t xml:space="preserve"> =</w:t>
      </w:r>
      <w:r w:rsidRPr="00AE5647">
        <w:rPr>
          <w:rFonts w:cstheme="minorHAnsi"/>
          <w:sz w:val="20"/>
          <w:szCs w:val="20"/>
          <w:lang w:val="en-US"/>
        </w:rPr>
        <w:t xml:space="preserve"> total thyroxine. </w:t>
      </w:r>
      <w:r w:rsidR="001F7C9E" w:rsidRPr="00AE5647">
        <w:rPr>
          <w:rFonts w:cstheme="minorHAnsi"/>
          <w:sz w:val="20"/>
          <w:szCs w:val="20"/>
          <w:lang w:val="en-GB"/>
        </w:rPr>
        <w:t>The mean ± SD is shown for continuous variables.</w:t>
      </w:r>
      <w:r w:rsidR="00464D7B" w:rsidRPr="00AE5647">
        <w:rPr>
          <w:rFonts w:ascii="Calibri" w:hAnsi="Calibri" w:cs="Calibri"/>
          <w:sz w:val="20"/>
          <w:szCs w:val="20"/>
          <w:lang w:val="en-GB"/>
        </w:rPr>
        <w:t xml:space="preserve"> Significance level was set at </w:t>
      </w:r>
      <w:r w:rsidR="00464D7B" w:rsidRPr="00AE5647">
        <w:rPr>
          <w:rFonts w:ascii="Calibri" w:hAnsi="Calibri" w:cs="Calibri"/>
          <w:i/>
          <w:sz w:val="20"/>
          <w:szCs w:val="20"/>
          <w:lang w:val="en-GB"/>
        </w:rPr>
        <w:t>P</w:t>
      </w:r>
      <w:r w:rsidR="00464D7B" w:rsidRPr="00AE5647">
        <w:rPr>
          <w:rFonts w:ascii="Calibri" w:hAnsi="Calibri" w:cs="Calibri"/>
          <w:sz w:val="20"/>
          <w:szCs w:val="20"/>
          <w:lang w:val="en-GB"/>
        </w:rPr>
        <w:t xml:space="preserve"> &lt;</w:t>
      </w:r>
      <w:r w:rsidR="000C7DD0" w:rsidRPr="00AE5647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464D7B" w:rsidRPr="00AE5647">
        <w:rPr>
          <w:rFonts w:ascii="Calibri" w:hAnsi="Calibri" w:cs="Calibri"/>
          <w:sz w:val="20"/>
          <w:szCs w:val="20"/>
          <w:lang w:val="en-GB"/>
        </w:rPr>
        <w:t>0.05</w:t>
      </w:r>
      <w:r w:rsidR="00505C21" w:rsidRPr="00AE5647">
        <w:rPr>
          <w:rFonts w:ascii="Calibri" w:hAnsi="Calibri" w:cs="Calibri"/>
          <w:sz w:val="20"/>
          <w:szCs w:val="20"/>
          <w:lang w:val="en-GB"/>
        </w:rPr>
        <w:t>.</w:t>
      </w:r>
      <w:r w:rsidR="00464D7B" w:rsidRPr="00AE5647">
        <w:rPr>
          <w:rFonts w:ascii="Calibri" w:hAnsi="Calibri" w:cs="Calibri"/>
          <w:sz w:val="20"/>
          <w:szCs w:val="20"/>
          <w:lang w:val="en-GB"/>
        </w:rPr>
        <w:t xml:space="preserve">  </w:t>
      </w:r>
      <w:r w:rsidR="00505C21" w:rsidRPr="00AE5647">
        <w:rPr>
          <w:rFonts w:ascii="Calibri" w:hAnsi="Calibri" w:cs="Calibri"/>
          <w:sz w:val="20"/>
          <w:szCs w:val="20"/>
          <w:lang w:val="en-GB"/>
        </w:rPr>
        <w:t xml:space="preserve">. </w:t>
      </w:r>
      <w:r w:rsidR="00505C21" w:rsidRPr="00AE5647">
        <w:rPr>
          <w:rFonts w:ascii="Calibri" w:hAnsi="Calibri" w:cs="Calibri"/>
          <w:sz w:val="20"/>
          <w:szCs w:val="20"/>
          <w:lang w:val="en-GB"/>
        </w:rPr>
        <w:lastRenderedPageBreak/>
        <w:t xml:space="preserve">Multiple comparisons within each independent variable were corrected using Tukey’s method. </w:t>
      </w:r>
      <w:r w:rsidRPr="00AE5647">
        <w:rPr>
          <w:rFonts w:cstheme="minorHAnsi"/>
          <w:sz w:val="20"/>
          <w:szCs w:val="20"/>
          <w:lang w:val="en-GB"/>
        </w:rPr>
        <w:t xml:space="preserve">Within each row, values with different superscripts differ significantly between groups. </w:t>
      </w:r>
      <w:r w:rsidRPr="00AE5647">
        <w:rPr>
          <w:rFonts w:cstheme="minorHAnsi"/>
          <w:sz w:val="20"/>
          <w:szCs w:val="20"/>
          <w:vertAlign w:val="superscript"/>
          <w:lang w:val="en-GB"/>
        </w:rPr>
        <w:t>1</w:t>
      </w:r>
      <w:r w:rsidR="00B14A06" w:rsidRPr="00AE5647">
        <w:rPr>
          <w:rFonts w:cstheme="minorHAnsi"/>
          <w:sz w:val="20"/>
          <w:szCs w:val="20"/>
          <w:vertAlign w:val="superscript"/>
          <w:lang w:val="en-GB"/>
        </w:rPr>
        <w:t xml:space="preserve"> </w:t>
      </w:r>
      <w:r w:rsidRPr="00AE5647">
        <w:rPr>
          <w:rFonts w:cstheme="minorHAnsi"/>
          <w:sz w:val="20"/>
          <w:szCs w:val="20"/>
          <w:lang w:val="en-GB"/>
        </w:rPr>
        <w:t>=</w:t>
      </w:r>
      <w:r w:rsidR="00B14A06" w:rsidRPr="00AE5647">
        <w:rPr>
          <w:rFonts w:cstheme="minorHAnsi"/>
          <w:sz w:val="20"/>
          <w:szCs w:val="20"/>
          <w:lang w:val="en-GB"/>
        </w:rPr>
        <w:t xml:space="preserve"> </w:t>
      </w:r>
      <w:r w:rsidRPr="00AE5647">
        <w:rPr>
          <w:rFonts w:cstheme="minorHAnsi"/>
          <w:sz w:val="20"/>
          <w:szCs w:val="20"/>
          <w:lang w:val="en-GB"/>
        </w:rPr>
        <w:t>one missing value.</w:t>
      </w:r>
      <w:r w:rsidR="00E34397" w:rsidRPr="00AE5647">
        <w:rPr>
          <w:rFonts w:ascii="Calibri" w:hAnsi="Calibri" w:cs="Calibri"/>
          <w:sz w:val="20"/>
          <w:szCs w:val="20"/>
          <w:lang w:val="en-GB"/>
        </w:rPr>
        <w:t xml:space="preserve"> *= expected differences</w:t>
      </w:r>
      <w:r w:rsidR="00AE0D58" w:rsidRPr="00AE5647">
        <w:rPr>
          <w:rFonts w:ascii="Calibri" w:hAnsi="Calibri" w:cs="Calibri"/>
          <w:sz w:val="20"/>
          <w:szCs w:val="20"/>
          <w:lang w:val="en-GB"/>
        </w:rPr>
        <w:t xml:space="preserve"> </w:t>
      </w:r>
      <w:r w:rsidR="00AE0D58" w:rsidRPr="00AE5647">
        <w:rPr>
          <w:rFonts w:ascii="Calibri" w:hAnsi="Calibri" w:cs="Calibri"/>
          <w:sz w:val="20"/>
          <w:szCs w:val="20"/>
          <w:lang w:val="en-US"/>
        </w:rPr>
        <w:t>due to echocardiographic classification cats into three groups: healthy controls, HCM without LAE, and HCM with LAE</w:t>
      </w:r>
      <w:r w:rsidR="00E34397" w:rsidRPr="00AE5647">
        <w:rPr>
          <w:rFonts w:ascii="Calibri" w:hAnsi="Calibri" w:cs="Calibri"/>
          <w:sz w:val="20"/>
          <w:szCs w:val="20"/>
          <w:lang w:val="en-GB"/>
        </w:rPr>
        <w:t>.</w:t>
      </w:r>
    </w:p>
    <w:sectPr w:rsidR="003626D8" w:rsidRPr="00AE5647" w:rsidSect="00BF4FF2">
      <w:headerReference w:type="default" r:id="rId6"/>
      <w:pgSz w:w="11906" w:h="16838"/>
      <w:pgMar w:top="2835" w:right="1701" w:bottom="2835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17913E" w14:textId="77777777" w:rsidR="00CD3A39" w:rsidRDefault="00CD3A39" w:rsidP="00B94AFF">
      <w:pPr>
        <w:spacing w:after="0" w:line="240" w:lineRule="auto"/>
      </w:pPr>
      <w:r>
        <w:separator/>
      </w:r>
    </w:p>
  </w:endnote>
  <w:endnote w:type="continuationSeparator" w:id="0">
    <w:p w14:paraId="4653B6BC" w14:textId="77777777" w:rsidR="00CD3A39" w:rsidRDefault="00CD3A39" w:rsidP="00B94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FE8287" w14:textId="77777777" w:rsidR="00CD3A39" w:rsidRDefault="00CD3A39" w:rsidP="00B94AFF">
      <w:pPr>
        <w:spacing w:after="0" w:line="240" w:lineRule="auto"/>
      </w:pPr>
      <w:r>
        <w:separator/>
      </w:r>
    </w:p>
  </w:footnote>
  <w:footnote w:type="continuationSeparator" w:id="0">
    <w:p w14:paraId="012375CC" w14:textId="77777777" w:rsidR="00CD3A39" w:rsidRDefault="00CD3A39" w:rsidP="00B94A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6690025"/>
      <w:docPartObj>
        <w:docPartGallery w:val="Page Numbers (Top of Page)"/>
        <w:docPartUnique/>
      </w:docPartObj>
    </w:sdtPr>
    <w:sdtEndPr/>
    <w:sdtContent>
      <w:p w14:paraId="1854335D" w14:textId="55BA1609" w:rsidR="00B94AFF" w:rsidRDefault="00B94AF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5647">
          <w:rPr>
            <w:noProof/>
          </w:rPr>
          <w:t>2</w:t>
        </w:r>
        <w:r>
          <w:fldChar w:fldCharType="end"/>
        </w:r>
      </w:p>
    </w:sdtContent>
  </w:sdt>
  <w:p w14:paraId="71432FBA" w14:textId="77777777" w:rsidR="00B94AFF" w:rsidRDefault="00B94A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6D8"/>
    <w:rsid w:val="00007584"/>
    <w:rsid w:val="0003139E"/>
    <w:rsid w:val="00074BB6"/>
    <w:rsid w:val="0008109E"/>
    <w:rsid w:val="000C691F"/>
    <w:rsid w:val="000C7DD0"/>
    <w:rsid w:val="00152078"/>
    <w:rsid w:val="00153E8D"/>
    <w:rsid w:val="00184862"/>
    <w:rsid w:val="001E05E8"/>
    <w:rsid w:val="001F7C9E"/>
    <w:rsid w:val="00247882"/>
    <w:rsid w:val="00287E71"/>
    <w:rsid w:val="00297A30"/>
    <w:rsid w:val="002D692D"/>
    <w:rsid w:val="002E33B7"/>
    <w:rsid w:val="002E5E4D"/>
    <w:rsid w:val="0030219B"/>
    <w:rsid w:val="00315E99"/>
    <w:rsid w:val="00360C8C"/>
    <w:rsid w:val="003626D8"/>
    <w:rsid w:val="003F6C05"/>
    <w:rsid w:val="004172B7"/>
    <w:rsid w:val="00441B67"/>
    <w:rsid w:val="00464D7B"/>
    <w:rsid w:val="004961E0"/>
    <w:rsid w:val="00505C21"/>
    <w:rsid w:val="00515827"/>
    <w:rsid w:val="00524094"/>
    <w:rsid w:val="00525C9F"/>
    <w:rsid w:val="005430F0"/>
    <w:rsid w:val="00634A1C"/>
    <w:rsid w:val="00643B93"/>
    <w:rsid w:val="00672C26"/>
    <w:rsid w:val="006739C6"/>
    <w:rsid w:val="006C53D4"/>
    <w:rsid w:val="007057AF"/>
    <w:rsid w:val="007A4923"/>
    <w:rsid w:val="007E028B"/>
    <w:rsid w:val="007E7BCC"/>
    <w:rsid w:val="007F3E45"/>
    <w:rsid w:val="0080326E"/>
    <w:rsid w:val="00807C14"/>
    <w:rsid w:val="0083649A"/>
    <w:rsid w:val="00886756"/>
    <w:rsid w:val="008A27EC"/>
    <w:rsid w:val="008A794E"/>
    <w:rsid w:val="00936CB7"/>
    <w:rsid w:val="00937E9D"/>
    <w:rsid w:val="00972DDC"/>
    <w:rsid w:val="009C67CE"/>
    <w:rsid w:val="009D2C6B"/>
    <w:rsid w:val="009F67FC"/>
    <w:rsid w:val="00A17E9B"/>
    <w:rsid w:val="00A82AC4"/>
    <w:rsid w:val="00AB41F3"/>
    <w:rsid w:val="00AB6E72"/>
    <w:rsid w:val="00AC4315"/>
    <w:rsid w:val="00AE0D58"/>
    <w:rsid w:val="00AE5647"/>
    <w:rsid w:val="00AF3483"/>
    <w:rsid w:val="00AF3FDB"/>
    <w:rsid w:val="00B113B0"/>
    <w:rsid w:val="00B14A06"/>
    <w:rsid w:val="00B80629"/>
    <w:rsid w:val="00B865AC"/>
    <w:rsid w:val="00B94AFF"/>
    <w:rsid w:val="00BB0320"/>
    <w:rsid w:val="00BE30E6"/>
    <w:rsid w:val="00BF4FF2"/>
    <w:rsid w:val="00C1694E"/>
    <w:rsid w:val="00C351B8"/>
    <w:rsid w:val="00C5341F"/>
    <w:rsid w:val="00C53D30"/>
    <w:rsid w:val="00C541A3"/>
    <w:rsid w:val="00C86A9F"/>
    <w:rsid w:val="00CA31DB"/>
    <w:rsid w:val="00CD3A39"/>
    <w:rsid w:val="00CD6D6B"/>
    <w:rsid w:val="00D17E69"/>
    <w:rsid w:val="00D64BFD"/>
    <w:rsid w:val="00D761B7"/>
    <w:rsid w:val="00DF7E39"/>
    <w:rsid w:val="00E0461C"/>
    <w:rsid w:val="00E31BFB"/>
    <w:rsid w:val="00E34397"/>
    <w:rsid w:val="00E35E36"/>
    <w:rsid w:val="00E9191D"/>
    <w:rsid w:val="00EB6326"/>
    <w:rsid w:val="00EC5747"/>
    <w:rsid w:val="00ED7415"/>
    <w:rsid w:val="00F840CC"/>
    <w:rsid w:val="00FA654C"/>
    <w:rsid w:val="00FD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41A7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AFF"/>
  </w:style>
  <w:style w:type="paragraph" w:styleId="Footer">
    <w:name w:val="footer"/>
    <w:basedOn w:val="Normal"/>
    <w:link w:val="FooterChar"/>
    <w:uiPriority w:val="99"/>
    <w:unhideWhenUsed/>
    <w:rsid w:val="00B94A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AFF"/>
  </w:style>
  <w:style w:type="character" w:styleId="LineNumber">
    <w:name w:val="line number"/>
    <w:basedOn w:val="DefaultParagraphFont"/>
    <w:uiPriority w:val="99"/>
    <w:semiHidden/>
    <w:unhideWhenUsed/>
    <w:rsid w:val="00524094"/>
  </w:style>
  <w:style w:type="character" w:styleId="CommentReference">
    <w:name w:val="annotation reference"/>
    <w:basedOn w:val="DefaultParagraphFont"/>
    <w:uiPriority w:val="99"/>
    <w:semiHidden/>
    <w:unhideWhenUsed/>
    <w:rsid w:val="00417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2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2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28T18:03:00Z</dcterms:created>
  <dcterms:modified xsi:type="dcterms:W3CDTF">2022-06-28T18:03:00Z</dcterms:modified>
</cp:coreProperties>
</file>